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FE4DBF" w14:textId="77777777" w:rsidR="00C36127" w:rsidRPr="00330381" w:rsidRDefault="00C36127" w:rsidP="00D1345C">
      <w:pPr>
        <w:spacing w:line="360" w:lineRule="auto"/>
        <w:ind w:leftChars="-337" w:left="-708"/>
        <w:rPr>
          <w:rFonts w:ascii="Times New Roman" w:hAnsi="Times New Roman" w:cs="Times New Roman"/>
          <w:sz w:val="24"/>
        </w:rPr>
      </w:pPr>
      <w:r w:rsidRPr="005261C8">
        <w:rPr>
          <w:rFonts w:ascii="Times New Roman" w:hAnsi="Times New Roman" w:cs="Times New Roman"/>
          <w:sz w:val="24"/>
        </w:rPr>
        <w:t xml:space="preserve">Table </w:t>
      </w:r>
      <w:r w:rsidR="00E41150">
        <w:rPr>
          <w:rFonts w:ascii="Times New Roman" w:hAnsi="Times New Roman" w:cs="Times New Roman" w:hint="eastAsia"/>
          <w:sz w:val="24"/>
        </w:rPr>
        <w:t>S2</w:t>
      </w:r>
      <w:r w:rsidRPr="005261C8">
        <w:rPr>
          <w:rFonts w:ascii="Times New Roman" w:hAnsi="Times New Roman" w:cs="Times New Roman"/>
          <w:sz w:val="24"/>
        </w:rPr>
        <w:t xml:space="preserve"> </w:t>
      </w:r>
      <w:proofErr w:type="gramStart"/>
      <w:r w:rsidR="00330381">
        <w:rPr>
          <w:rFonts w:ascii="Times New Roman" w:hAnsi="Times New Roman" w:cs="Times New Roman" w:hint="eastAsia"/>
          <w:sz w:val="24"/>
        </w:rPr>
        <w:t>T</w:t>
      </w:r>
      <w:r w:rsidR="00330381" w:rsidRPr="005261C8">
        <w:rPr>
          <w:rFonts w:ascii="Times New Roman" w:hAnsi="Times New Roman" w:cs="Times New Roman" w:hint="eastAsia"/>
          <w:sz w:val="24"/>
        </w:rPr>
        <w:t>he</w:t>
      </w:r>
      <w:proofErr w:type="gramEnd"/>
      <w:r w:rsidR="00330381" w:rsidRPr="005261C8">
        <w:rPr>
          <w:rFonts w:ascii="Times New Roman" w:hAnsi="Times New Roman" w:cs="Times New Roman" w:hint="eastAsia"/>
          <w:sz w:val="24"/>
        </w:rPr>
        <w:t xml:space="preserve"> </w:t>
      </w:r>
      <w:r w:rsidR="00330381">
        <w:rPr>
          <w:rFonts w:ascii="Times New Roman" w:hAnsi="Times New Roman" w:cs="Times New Roman" w:hint="eastAsia"/>
          <w:sz w:val="24"/>
        </w:rPr>
        <w:t>r</w:t>
      </w:r>
      <w:r w:rsidRPr="005261C8">
        <w:rPr>
          <w:rFonts w:ascii="Times New Roman" w:hAnsi="Times New Roman" w:cs="Times New Roman" w:hint="eastAsia"/>
          <w:sz w:val="24"/>
        </w:rPr>
        <w:t xml:space="preserve">esistance rate to </w:t>
      </w:r>
      <w:r w:rsidR="00E41150" w:rsidRPr="005261C8">
        <w:rPr>
          <w:rFonts w:ascii="Times New Roman" w:hAnsi="Times New Roman" w:cs="Times New Roman" w:hint="eastAsia"/>
          <w:sz w:val="24"/>
        </w:rPr>
        <w:t>1</w:t>
      </w:r>
      <w:r w:rsidR="00E41150">
        <w:rPr>
          <w:rFonts w:ascii="Times New Roman" w:hAnsi="Times New Roman" w:cs="Times New Roman" w:hint="eastAsia"/>
          <w:sz w:val="24"/>
        </w:rPr>
        <w:t>4</w:t>
      </w:r>
      <w:r w:rsidR="00E41150" w:rsidRPr="005261C8">
        <w:rPr>
          <w:rFonts w:ascii="Times New Roman" w:hAnsi="Times New Roman" w:cs="Times New Roman" w:hint="eastAsia"/>
          <w:sz w:val="24"/>
        </w:rPr>
        <w:t xml:space="preserve"> </w:t>
      </w:r>
      <w:r w:rsidRPr="005261C8">
        <w:rPr>
          <w:rFonts w:ascii="Times New Roman" w:hAnsi="Times New Roman" w:cs="Times New Roman" w:hint="eastAsia"/>
          <w:sz w:val="24"/>
        </w:rPr>
        <w:t xml:space="preserve">antibiotics of 87 </w:t>
      </w:r>
      <w:r w:rsidRPr="005261C8">
        <w:rPr>
          <w:rFonts w:ascii="Times" w:eastAsia="Times New Roman" w:hAnsi="Times" w:cs="Times New Roman"/>
          <w:i/>
          <w:kern w:val="0"/>
          <w:sz w:val="24"/>
        </w:rPr>
        <w:t xml:space="preserve">S. </w:t>
      </w:r>
      <w:r w:rsidR="00330381">
        <w:rPr>
          <w:rFonts w:ascii="Times" w:hAnsi="Times" w:cs="Times New Roman" w:hint="eastAsia"/>
          <w:i/>
          <w:kern w:val="0"/>
          <w:sz w:val="24"/>
        </w:rPr>
        <w:t>a</w:t>
      </w:r>
      <w:r w:rsidRPr="005261C8">
        <w:rPr>
          <w:rFonts w:ascii="Times" w:eastAsia="Times New Roman" w:hAnsi="Times" w:cs="Times New Roman"/>
          <w:i/>
          <w:kern w:val="0"/>
          <w:sz w:val="24"/>
        </w:rPr>
        <w:t>ureus</w:t>
      </w:r>
      <w:r w:rsidR="00D909AC">
        <w:rPr>
          <w:rFonts w:asciiTheme="minorEastAsia" w:hAnsiTheme="minorEastAsia" w:cs="Times New Roman" w:hint="eastAsia"/>
          <w:i/>
          <w:kern w:val="0"/>
          <w:sz w:val="24"/>
        </w:rPr>
        <w:t xml:space="preserve"> </w:t>
      </w:r>
      <w:r w:rsidRPr="005261C8">
        <w:rPr>
          <w:rFonts w:ascii="Times" w:eastAsia="Times New Roman" w:hAnsi="Times" w:cs="Times New Roman" w:hint="eastAsia"/>
          <w:kern w:val="0"/>
          <w:sz w:val="24"/>
        </w:rPr>
        <w:t>isolates</w:t>
      </w:r>
      <w:r w:rsidR="00330381">
        <w:rPr>
          <w:rFonts w:ascii="Times" w:hAnsi="Times" w:cs="Times New Roman" w:hint="eastAsia"/>
          <w:kern w:val="0"/>
          <w:sz w:val="24"/>
        </w:rPr>
        <w:t>.</w:t>
      </w:r>
    </w:p>
    <w:tbl>
      <w:tblPr>
        <w:tblW w:w="10110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3397"/>
        <w:gridCol w:w="2410"/>
        <w:gridCol w:w="1788"/>
        <w:gridCol w:w="1294"/>
        <w:gridCol w:w="1221"/>
      </w:tblGrid>
      <w:tr w:rsidR="00C36127" w:rsidRPr="005261C8" w14:paraId="5A0669B7" w14:textId="77777777" w:rsidTr="00BA44F3">
        <w:trPr>
          <w:trHeight w:val="360"/>
          <w:jc w:val="center"/>
        </w:trPr>
        <w:tc>
          <w:tcPr>
            <w:tcW w:w="33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F949FD" w14:textId="77777777" w:rsidR="00C36127" w:rsidRPr="005261C8" w:rsidRDefault="00C36127" w:rsidP="008A44C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Antibiotics</w:t>
            </w:r>
          </w:p>
        </w:tc>
        <w:tc>
          <w:tcPr>
            <w:tcW w:w="54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85231" w14:textId="77777777" w:rsidR="00C36127" w:rsidRPr="005261C8" w:rsidRDefault="00C36127" w:rsidP="001A478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5261C8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1"/>
              </w:rPr>
              <w:t>R</w:t>
            </w:r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esistance rate (%)</w:t>
            </w:r>
          </w:p>
        </w:tc>
        <w:tc>
          <w:tcPr>
            <w:tcW w:w="12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95EF33" w14:textId="77777777" w:rsidR="00C36127" w:rsidRPr="005261C8" w:rsidRDefault="00C36127" w:rsidP="001A478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5261C8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2"/>
                <w:szCs w:val="21"/>
              </w:rPr>
              <w:t>P</w:t>
            </w:r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 xml:space="preserve"> -value</w:t>
            </w:r>
          </w:p>
        </w:tc>
      </w:tr>
      <w:tr w:rsidR="00C36127" w:rsidRPr="005261C8" w14:paraId="39A549DD" w14:textId="77777777" w:rsidTr="00BA44F3">
        <w:trPr>
          <w:trHeight w:val="680"/>
          <w:jc w:val="center"/>
        </w:trPr>
        <w:tc>
          <w:tcPr>
            <w:tcW w:w="33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128ACA" w14:textId="77777777" w:rsidR="00C36127" w:rsidRPr="005261C8" w:rsidRDefault="00C36127" w:rsidP="001A4786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634425" w14:textId="77777777" w:rsidR="00591E3C" w:rsidRDefault="00C36127" w:rsidP="00591E3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33038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Microbiology laboratory</w:t>
            </w:r>
          </w:p>
          <w:p w14:paraId="303A1456" w14:textId="77777777" w:rsidR="00591E3C" w:rsidRDefault="009D4116" w:rsidP="00220E8A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1"/>
              </w:rPr>
              <w:t>(</w:t>
            </w:r>
            <w:proofErr w:type="gramStart"/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1"/>
              </w:rPr>
              <w:t>n</w:t>
            </w:r>
            <w:proofErr w:type="gramEnd"/>
            <w:r w:rsidRPr="0033038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=34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1"/>
              </w:rPr>
              <w:t>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2AF95D" w14:textId="77777777" w:rsidR="009D4116" w:rsidRDefault="00C36127" w:rsidP="00591E3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Other laboratory</w:t>
            </w:r>
          </w:p>
          <w:p w14:paraId="6EAD419E" w14:textId="77777777" w:rsidR="00591E3C" w:rsidRDefault="00C36127" w:rsidP="00591E3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(</w:t>
            </w:r>
            <w:proofErr w:type="gramStart"/>
            <w:r w:rsidR="00C3042B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1"/>
              </w:rPr>
              <w:t>n</w:t>
            </w:r>
            <w:proofErr w:type="gramEnd"/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=53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BB4CA1" w14:textId="77777777" w:rsidR="00591E3C" w:rsidRDefault="00C36127" w:rsidP="00591E3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Overall</w:t>
            </w:r>
          </w:p>
          <w:p w14:paraId="37776447" w14:textId="77777777" w:rsidR="00591E3C" w:rsidRDefault="00C36127" w:rsidP="00591E3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(</w:t>
            </w:r>
            <w:proofErr w:type="gramStart"/>
            <w:r w:rsidR="00C3042B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1"/>
              </w:rPr>
              <w:t>n</w:t>
            </w:r>
            <w:proofErr w:type="gramEnd"/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=87)</w:t>
            </w:r>
          </w:p>
        </w:tc>
        <w:tc>
          <w:tcPr>
            <w:tcW w:w="12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4EBC93" w14:textId="77777777" w:rsidR="00C36127" w:rsidRPr="005261C8" w:rsidRDefault="00C36127" w:rsidP="001A4786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C36127" w:rsidRPr="005261C8" w14:paraId="5C49D135" w14:textId="77777777" w:rsidTr="00BA44F3">
        <w:trPr>
          <w:trHeight w:val="340"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F83DF" w14:textId="77777777" w:rsidR="00C36127" w:rsidRPr="005261C8" w:rsidRDefault="00C36127" w:rsidP="001A4786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Penicill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2BAA9" w14:textId="77777777" w:rsidR="00C36127" w:rsidRPr="005261C8" w:rsidRDefault="00C36127" w:rsidP="0033038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94.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FA529" w14:textId="77777777" w:rsidR="00C36127" w:rsidRPr="005261C8" w:rsidRDefault="00C36127" w:rsidP="00C3042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90.</w:t>
            </w:r>
            <w:r w:rsidR="00C3042B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1"/>
              </w:rPr>
              <w:t>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FDF7A" w14:textId="77777777" w:rsidR="00591E3C" w:rsidRDefault="00C3612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9</w:t>
            </w:r>
            <w:r w:rsidR="00C3042B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1"/>
              </w:rPr>
              <w:t>2.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D0D09" w14:textId="77777777" w:rsidR="00C36127" w:rsidRPr="005261C8" w:rsidRDefault="00C36127" w:rsidP="001A478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0.552</w:t>
            </w:r>
          </w:p>
        </w:tc>
      </w:tr>
      <w:tr w:rsidR="00C36127" w:rsidRPr="005261C8" w14:paraId="0D9AC96D" w14:textId="77777777" w:rsidTr="00BA44F3">
        <w:trPr>
          <w:trHeight w:val="320"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BCE46" w14:textId="77777777" w:rsidR="00C36127" w:rsidRPr="005261C8" w:rsidRDefault="00C36127" w:rsidP="001A4786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 w:rsidRPr="007C3EAB">
              <w:rPr>
                <w:rFonts w:ascii="Times New Roman" w:hAnsi="Times New Roman"/>
                <w:sz w:val="24"/>
                <w:szCs w:val="24"/>
              </w:rPr>
              <w:t>rythromyc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51C1C" w14:textId="77777777" w:rsidR="00C36127" w:rsidRPr="005261C8" w:rsidRDefault="00C36127" w:rsidP="0033038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76.</w:t>
            </w:r>
            <w:r w:rsidR="00330381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1"/>
              </w:rPr>
              <w:t>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43F5B" w14:textId="77777777" w:rsidR="00C36127" w:rsidRPr="005261C8" w:rsidRDefault="00C36127" w:rsidP="00C3042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64.</w:t>
            </w:r>
            <w:r w:rsidR="00C3042B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1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F502A" w14:textId="77777777" w:rsidR="00591E3C" w:rsidRDefault="00C3612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6</w:t>
            </w:r>
            <w:r w:rsidR="00C3042B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1"/>
              </w:rPr>
              <w:t>9.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32763" w14:textId="77777777" w:rsidR="00C36127" w:rsidRPr="005261C8" w:rsidRDefault="00C36127" w:rsidP="001A478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0.233</w:t>
            </w:r>
          </w:p>
        </w:tc>
      </w:tr>
      <w:tr w:rsidR="00C36127" w:rsidRPr="005261C8" w14:paraId="1BF1A288" w14:textId="77777777" w:rsidTr="00BA44F3">
        <w:trPr>
          <w:trHeight w:val="320"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E0084" w14:textId="77777777" w:rsidR="00C36127" w:rsidRPr="005261C8" w:rsidRDefault="00C36127" w:rsidP="001A4786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7C3EAB">
              <w:rPr>
                <w:rFonts w:ascii="Times New Roman" w:hAnsi="Times New Roman"/>
                <w:sz w:val="24"/>
                <w:szCs w:val="24"/>
              </w:rPr>
              <w:t>lindamyc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677FC" w14:textId="77777777" w:rsidR="00C36127" w:rsidRPr="005261C8" w:rsidRDefault="00C36127" w:rsidP="0033038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76.</w:t>
            </w:r>
            <w:r w:rsidR="00330381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1"/>
              </w:rPr>
              <w:t>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5C296" w14:textId="77777777" w:rsidR="00C36127" w:rsidRPr="005261C8" w:rsidRDefault="00C36127" w:rsidP="00C3042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64.</w:t>
            </w:r>
            <w:r w:rsidR="00C3042B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1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6A546" w14:textId="77777777" w:rsidR="00591E3C" w:rsidRDefault="00C3612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6</w:t>
            </w:r>
            <w:r w:rsidR="00C3042B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1"/>
              </w:rPr>
              <w:t>9.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F2B6D" w14:textId="77777777" w:rsidR="00C36127" w:rsidRPr="005261C8" w:rsidRDefault="00C36127" w:rsidP="001A478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0.233</w:t>
            </w:r>
          </w:p>
        </w:tc>
      </w:tr>
      <w:tr w:rsidR="00C36127" w:rsidRPr="005261C8" w14:paraId="20DB56AC" w14:textId="77777777" w:rsidTr="00BA44F3">
        <w:trPr>
          <w:trHeight w:val="320"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4FC26" w14:textId="77777777" w:rsidR="00C36127" w:rsidRPr="001336DB" w:rsidRDefault="00C36127" w:rsidP="001A4786"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1336DB">
              <w:rPr>
                <w:rFonts w:ascii="Times New Roman" w:hAnsi="Times New Roman" w:hint="eastAsia"/>
                <w:sz w:val="24"/>
                <w:szCs w:val="24"/>
              </w:rPr>
              <w:t>etracycl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9EEE3" w14:textId="77777777" w:rsidR="00C36127" w:rsidRPr="005261C8" w:rsidRDefault="00C36127" w:rsidP="0033038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23.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E2CF8" w14:textId="77777777" w:rsidR="00C36127" w:rsidRPr="005261C8" w:rsidRDefault="00C36127" w:rsidP="00C3042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1</w:t>
            </w:r>
            <w:r w:rsidR="00C3042B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1"/>
              </w:rPr>
              <w:t>7.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FE9E8" w14:textId="77777777" w:rsidR="00591E3C" w:rsidRDefault="00C3612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19.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D2B84" w14:textId="77777777" w:rsidR="00C36127" w:rsidRPr="005261C8" w:rsidRDefault="00C36127" w:rsidP="001A478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0.339</w:t>
            </w:r>
          </w:p>
        </w:tc>
      </w:tr>
      <w:tr w:rsidR="00C36127" w:rsidRPr="005261C8" w14:paraId="5706590A" w14:textId="77777777" w:rsidTr="00BA44F3">
        <w:trPr>
          <w:trHeight w:val="320"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8D7A8" w14:textId="77777777" w:rsidR="00C36127" w:rsidRPr="005261C8" w:rsidRDefault="00591E3C" w:rsidP="001A4786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proofErr w:type="spellStart"/>
            <w:r w:rsidRPr="00591E3C">
              <w:rPr>
                <w:rFonts w:ascii="Times New Roman" w:hAnsi="Times New Roman" w:cs="Times New Roman"/>
              </w:rPr>
              <w:t>C</w:t>
            </w:r>
            <w:r w:rsidR="00C36127" w:rsidRPr="00B36413">
              <w:rPr>
                <w:rFonts w:ascii="Times New Roman" w:hAnsi="Times New Roman"/>
                <w:sz w:val="24"/>
                <w:szCs w:val="24"/>
              </w:rPr>
              <w:t>efoxit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61356" w14:textId="77777777" w:rsidR="00C36127" w:rsidRPr="005261C8" w:rsidRDefault="00C36127" w:rsidP="0033038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5.</w:t>
            </w:r>
            <w:r w:rsidR="00330381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1"/>
              </w:rPr>
              <w:t>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092C5" w14:textId="77777777" w:rsidR="00C36127" w:rsidRPr="005261C8" w:rsidRDefault="00C36127" w:rsidP="00C3042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15.</w:t>
            </w:r>
            <w:r w:rsidR="00C3042B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1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B892D" w14:textId="77777777" w:rsidR="00591E3C" w:rsidRDefault="00C3612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11.</w:t>
            </w:r>
            <w:r w:rsidR="00C3042B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1"/>
              </w:rPr>
              <w:t>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A55B1" w14:textId="77777777" w:rsidR="00C36127" w:rsidRPr="005261C8" w:rsidRDefault="00C36127" w:rsidP="001A478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0.003</w:t>
            </w:r>
          </w:p>
        </w:tc>
      </w:tr>
      <w:tr w:rsidR="00C36127" w:rsidRPr="005261C8" w14:paraId="25FF05BD" w14:textId="77777777" w:rsidTr="00BA44F3">
        <w:trPr>
          <w:trHeight w:val="320"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2CAA6" w14:textId="77777777" w:rsidR="00C36127" w:rsidRPr="00C00F48" w:rsidRDefault="00C36127" w:rsidP="001A4786"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C00F48">
              <w:rPr>
                <w:rFonts w:ascii="Times New Roman" w:hAnsi="Times New Roman" w:hint="eastAsia"/>
                <w:sz w:val="24"/>
                <w:szCs w:val="24"/>
              </w:rPr>
              <w:t>hloramphenico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4F900" w14:textId="77777777" w:rsidR="00C36127" w:rsidRPr="005261C8" w:rsidRDefault="00C36127" w:rsidP="0033038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8.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165C4" w14:textId="77777777" w:rsidR="00C36127" w:rsidRPr="005261C8" w:rsidRDefault="00C36127" w:rsidP="00C3042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11.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9F848" w14:textId="77777777" w:rsidR="00591E3C" w:rsidRDefault="00C3612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10.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6A119" w14:textId="77777777" w:rsidR="00C36127" w:rsidRPr="005261C8" w:rsidRDefault="00C36127" w:rsidP="001A478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0.644</w:t>
            </w:r>
          </w:p>
        </w:tc>
      </w:tr>
      <w:tr w:rsidR="00C36127" w:rsidRPr="005261C8" w14:paraId="3DA5CAEF" w14:textId="77777777" w:rsidTr="00BA44F3">
        <w:trPr>
          <w:trHeight w:val="320"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BEC57" w14:textId="77777777" w:rsidR="00C36127" w:rsidRPr="00C00F48" w:rsidRDefault="00C36127" w:rsidP="001A4786"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</w:t>
            </w:r>
            <w:r w:rsidRPr="00C00F48">
              <w:rPr>
                <w:rFonts w:ascii="Times New Roman" w:hAnsi="Times New Roman" w:hint="eastAsia"/>
                <w:sz w:val="24"/>
                <w:szCs w:val="24"/>
              </w:rPr>
              <w:t>entamic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6A6C9" w14:textId="77777777" w:rsidR="00C36127" w:rsidRPr="005261C8" w:rsidRDefault="00C36127" w:rsidP="0033038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14.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95D6A" w14:textId="77777777" w:rsidR="00C36127" w:rsidRPr="005261C8" w:rsidRDefault="00C36127" w:rsidP="00C3042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7.</w:t>
            </w:r>
            <w:r w:rsidR="00C3042B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1"/>
              </w:rPr>
              <w:t>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170AC" w14:textId="77777777" w:rsidR="00591E3C" w:rsidRDefault="00C3612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10.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C1CB3" w14:textId="77777777" w:rsidR="00C36127" w:rsidRPr="005261C8" w:rsidRDefault="00C36127" w:rsidP="001A478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0.285</w:t>
            </w:r>
          </w:p>
        </w:tc>
      </w:tr>
      <w:tr w:rsidR="00C36127" w:rsidRPr="005261C8" w14:paraId="6A1E3579" w14:textId="77777777" w:rsidTr="00BA44F3">
        <w:trPr>
          <w:trHeight w:val="320"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6FD61" w14:textId="77777777" w:rsidR="00C36127" w:rsidRPr="00330381" w:rsidRDefault="00591E3C" w:rsidP="001A4786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BA44F3">
              <w:rPr>
                <w:rFonts w:ascii="Times New Roman" w:hAnsi="Times New Roman"/>
                <w:sz w:val="24"/>
                <w:szCs w:val="24"/>
              </w:rPr>
              <w:t>Trimethoprim-</w:t>
            </w:r>
            <w:proofErr w:type="spellStart"/>
            <w:r w:rsidRPr="00BA44F3">
              <w:rPr>
                <w:rFonts w:ascii="Times New Roman" w:hAnsi="Times New Roman"/>
                <w:sz w:val="24"/>
                <w:szCs w:val="24"/>
              </w:rPr>
              <w:t>sulfamethoxazol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341D0" w14:textId="77777777" w:rsidR="00C36127" w:rsidRPr="005261C8" w:rsidRDefault="00C36127" w:rsidP="0033038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11.</w:t>
            </w:r>
            <w:r w:rsidR="00330381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1"/>
              </w:rPr>
              <w:t>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09EA8" w14:textId="77777777" w:rsidR="00C36127" w:rsidRPr="005261C8" w:rsidRDefault="00C36127" w:rsidP="00C3042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3.</w:t>
            </w:r>
            <w:r w:rsidR="00C3042B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1"/>
              </w:rPr>
              <w:t>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3618F" w14:textId="77777777" w:rsidR="00591E3C" w:rsidRDefault="00C3612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6.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26C36" w14:textId="77777777" w:rsidR="00C36127" w:rsidRPr="005261C8" w:rsidRDefault="00C36127" w:rsidP="001A478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0.586</w:t>
            </w:r>
          </w:p>
        </w:tc>
      </w:tr>
      <w:tr w:rsidR="00C36127" w:rsidRPr="005261C8" w14:paraId="5929D932" w14:textId="77777777" w:rsidTr="00BA44F3">
        <w:trPr>
          <w:trHeight w:val="320"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64557" w14:textId="77777777" w:rsidR="00C36127" w:rsidRPr="005261C8" w:rsidRDefault="00C36127" w:rsidP="001A4786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1"/>
              </w:rPr>
              <w:t>Rifamp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EE10A" w14:textId="77777777" w:rsidR="00C36127" w:rsidRPr="005261C8" w:rsidRDefault="00C3042B" w:rsidP="001A478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1"/>
              </w:rPr>
              <w:t>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C0C95" w14:textId="77777777" w:rsidR="00C36127" w:rsidRPr="005261C8" w:rsidRDefault="00C36127" w:rsidP="00C3042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5.</w:t>
            </w:r>
            <w:r w:rsidR="00C3042B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1"/>
              </w:rPr>
              <w:t>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B82B4" w14:textId="77777777" w:rsidR="00591E3C" w:rsidRDefault="00C3612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3.</w:t>
            </w:r>
            <w:r w:rsidR="00C3042B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1"/>
              </w:rPr>
              <w:t>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1ED50" w14:textId="77777777" w:rsidR="00C36127" w:rsidRPr="005261C8" w:rsidRDefault="00C36127" w:rsidP="001A478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1"/>
              </w:rPr>
              <w:t>-</w:t>
            </w:r>
          </w:p>
        </w:tc>
      </w:tr>
      <w:tr w:rsidR="00C36127" w:rsidRPr="005261C8" w14:paraId="7D4AB700" w14:textId="77777777" w:rsidTr="00BA44F3">
        <w:trPr>
          <w:trHeight w:val="320"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E49C7" w14:textId="77777777" w:rsidR="00C36127" w:rsidRPr="005261C8" w:rsidRDefault="00C36127" w:rsidP="001A4786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1"/>
              </w:rPr>
              <w:t>C</w:t>
            </w:r>
            <w:r w:rsidRPr="00C00F48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1"/>
              </w:rPr>
              <w:t>iprofloxac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11F60" w14:textId="77777777" w:rsidR="00C36127" w:rsidRPr="005261C8" w:rsidRDefault="00C36127" w:rsidP="00C3042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2.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D75AC" w14:textId="77777777" w:rsidR="00591E3C" w:rsidRDefault="00C3612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1.</w:t>
            </w:r>
            <w:r w:rsidR="00C3042B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1"/>
              </w:rPr>
              <w:t>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8327C" w14:textId="77777777" w:rsidR="00591E3C" w:rsidRDefault="00C3612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2.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58136" w14:textId="77777777" w:rsidR="00C36127" w:rsidRPr="005261C8" w:rsidRDefault="00C36127" w:rsidP="001A478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0.749</w:t>
            </w:r>
          </w:p>
        </w:tc>
      </w:tr>
      <w:tr w:rsidR="00C3042B" w:rsidRPr="005261C8" w14:paraId="38EB28B2" w14:textId="77777777" w:rsidTr="00BA44F3">
        <w:trPr>
          <w:trHeight w:val="320"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B78A8" w14:textId="77777777" w:rsidR="00C3042B" w:rsidRPr="005261C8" w:rsidRDefault="00C3042B" w:rsidP="001A4786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591683">
              <w:rPr>
                <w:rFonts w:ascii="Times New Roman" w:hAnsi="Times New Roman"/>
                <w:sz w:val="24"/>
                <w:szCs w:val="24"/>
              </w:rPr>
              <w:t>eicoplan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09008" w14:textId="77777777" w:rsidR="00C3042B" w:rsidRPr="005261C8" w:rsidRDefault="00C3042B" w:rsidP="001A478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1"/>
              </w:rPr>
              <w:t>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27C4A" w14:textId="77777777" w:rsidR="00C3042B" w:rsidRPr="005261C8" w:rsidRDefault="00C3042B" w:rsidP="001A478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9B1E8B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1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7069C" w14:textId="77777777" w:rsidR="00C3042B" w:rsidRPr="005261C8" w:rsidRDefault="00C3042B" w:rsidP="001A478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BC50D8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1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585CF" w14:textId="77777777" w:rsidR="00C3042B" w:rsidRPr="005261C8" w:rsidRDefault="00C3042B" w:rsidP="00C3042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1"/>
              </w:rPr>
              <w:t>-</w:t>
            </w:r>
          </w:p>
        </w:tc>
      </w:tr>
      <w:tr w:rsidR="00C3042B" w:rsidRPr="005261C8" w14:paraId="7DA2FDBC" w14:textId="77777777" w:rsidTr="00BA44F3">
        <w:trPr>
          <w:trHeight w:val="320"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50DFB" w14:textId="77777777" w:rsidR="00C3042B" w:rsidRPr="005261C8" w:rsidRDefault="00C3042B" w:rsidP="001A4786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</w:t>
            </w:r>
            <w:r w:rsidRPr="00591683">
              <w:rPr>
                <w:rFonts w:ascii="Times New Roman" w:hAnsi="Times New Roman"/>
                <w:sz w:val="24"/>
                <w:szCs w:val="24"/>
              </w:rPr>
              <w:t>inezoli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61D70" w14:textId="77777777" w:rsidR="00C3042B" w:rsidRPr="005261C8" w:rsidRDefault="00C3042B" w:rsidP="001A478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1"/>
              </w:rPr>
              <w:t>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447EC" w14:textId="77777777" w:rsidR="00C3042B" w:rsidRPr="005261C8" w:rsidRDefault="00C3042B" w:rsidP="001A478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9B1E8B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1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81ADA" w14:textId="77777777" w:rsidR="00C3042B" w:rsidRPr="005261C8" w:rsidRDefault="00C3042B" w:rsidP="001A478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BC50D8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1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AE93F" w14:textId="77777777" w:rsidR="00C3042B" w:rsidRPr="005261C8" w:rsidRDefault="00C3042B" w:rsidP="001A478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1"/>
              </w:rPr>
              <w:t>-</w:t>
            </w:r>
          </w:p>
        </w:tc>
      </w:tr>
      <w:tr w:rsidR="00C3042B" w:rsidRPr="005261C8" w14:paraId="093B15DE" w14:textId="77777777" w:rsidTr="00BA44F3">
        <w:trPr>
          <w:trHeight w:val="320"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D0C0E" w14:textId="77777777" w:rsidR="00C3042B" w:rsidRPr="005261C8" w:rsidRDefault="00C3042B" w:rsidP="001A4786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L</w:t>
            </w:r>
            <w:r w:rsidRPr="007C3EAB">
              <w:rPr>
                <w:rFonts w:ascii="Times New Roman" w:hAnsi="Times New Roman"/>
                <w:sz w:val="24"/>
                <w:szCs w:val="24"/>
              </w:rPr>
              <w:t>evofloxac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4718B" w14:textId="77777777" w:rsidR="00C3042B" w:rsidRPr="005261C8" w:rsidRDefault="00C3042B" w:rsidP="001A478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1"/>
              </w:rPr>
              <w:t>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4B018" w14:textId="77777777" w:rsidR="00C3042B" w:rsidRPr="005261C8" w:rsidRDefault="00C3042B" w:rsidP="001A478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9B1E8B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1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47750" w14:textId="77777777" w:rsidR="00C3042B" w:rsidRPr="005261C8" w:rsidRDefault="00C3042B" w:rsidP="001A478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BC50D8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1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215CC" w14:textId="77777777" w:rsidR="00C3042B" w:rsidRPr="005261C8" w:rsidRDefault="00C3042B" w:rsidP="001A478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1"/>
              </w:rPr>
              <w:t>-</w:t>
            </w:r>
          </w:p>
        </w:tc>
      </w:tr>
      <w:tr w:rsidR="00C3042B" w:rsidRPr="005261C8" w14:paraId="22010E5C" w14:textId="77777777" w:rsidTr="00BA44F3">
        <w:trPr>
          <w:trHeight w:val="340"/>
          <w:jc w:val="center"/>
        </w:trPr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2A88F" w14:textId="77777777" w:rsidR="00C3042B" w:rsidRPr="005261C8" w:rsidRDefault="00C3042B" w:rsidP="001A4786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proofErr w:type="spellStart"/>
            <w:r w:rsidRPr="005261C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  <w:t>V</w:t>
            </w:r>
            <w:r w:rsidRPr="00591683">
              <w:rPr>
                <w:rFonts w:ascii="Times New Roman" w:hAnsi="Times New Roman"/>
                <w:sz w:val="24"/>
                <w:szCs w:val="24"/>
              </w:rPr>
              <w:t>ancomyc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C957A8" w14:textId="77777777" w:rsidR="00C3042B" w:rsidRPr="005261C8" w:rsidRDefault="00C3042B" w:rsidP="001A478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1"/>
              </w:rPr>
              <w:t>0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349C7A" w14:textId="77777777" w:rsidR="00C3042B" w:rsidRPr="005261C8" w:rsidRDefault="00C3042B" w:rsidP="001A478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9B1E8B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1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63C2FE" w14:textId="77777777" w:rsidR="00C3042B" w:rsidRPr="005261C8" w:rsidRDefault="00C3042B" w:rsidP="001A478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 w:rsidRPr="00BC50D8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1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3C7FD5" w14:textId="77777777" w:rsidR="00C3042B" w:rsidRPr="005261C8" w:rsidRDefault="00C3042B" w:rsidP="001A478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1"/>
              </w:rPr>
              <w:t>-</w:t>
            </w:r>
          </w:p>
        </w:tc>
      </w:tr>
    </w:tbl>
    <w:p w14:paraId="1D909C31" w14:textId="77777777" w:rsidR="00D75380" w:rsidRDefault="00D75380">
      <w:bookmarkStart w:id="0" w:name="_GoBack"/>
      <w:bookmarkEnd w:id="0"/>
    </w:p>
    <w:sectPr w:rsidR="00D75380" w:rsidSect="00D7538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F14455" w14:textId="77777777" w:rsidR="00A37B80" w:rsidRDefault="00A37B80" w:rsidP="009A0875">
      <w:r>
        <w:separator/>
      </w:r>
    </w:p>
  </w:endnote>
  <w:endnote w:type="continuationSeparator" w:id="0">
    <w:p w14:paraId="08B8F6BE" w14:textId="77777777" w:rsidR="00A37B80" w:rsidRDefault="00A37B80" w:rsidP="009A0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微软雅黑">
    <w:panose1 w:val="020B0503020204020204"/>
    <w:charset w:val="50"/>
    <w:family w:val="auto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C4C331" w14:textId="77777777" w:rsidR="00A37B80" w:rsidRDefault="00A37B80" w:rsidP="009A0875">
      <w:r>
        <w:separator/>
      </w:r>
    </w:p>
  </w:footnote>
  <w:footnote w:type="continuationSeparator" w:id="0">
    <w:p w14:paraId="514CA33C" w14:textId="77777777" w:rsidR="00A37B80" w:rsidRDefault="00A37B80" w:rsidP="009A08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revisionView w:markup="0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36127"/>
    <w:rsid w:val="00220E8A"/>
    <w:rsid w:val="0028209A"/>
    <w:rsid w:val="00330381"/>
    <w:rsid w:val="0039206D"/>
    <w:rsid w:val="00591E3C"/>
    <w:rsid w:val="005A4533"/>
    <w:rsid w:val="00783E2F"/>
    <w:rsid w:val="0086467A"/>
    <w:rsid w:val="008960ED"/>
    <w:rsid w:val="008A44C3"/>
    <w:rsid w:val="008C4455"/>
    <w:rsid w:val="009A0875"/>
    <w:rsid w:val="009D4116"/>
    <w:rsid w:val="00A15572"/>
    <w:rsid w:val="00A37B80"/>
    <w:rsid w:val="00AA36B1"/>
    <w:rsid w:val="00AC70E1"/>
    <w:rsid w:val="00BA44F3"/>
    <w:rsid w:val="00BE5CE0"/>
    <w:rsid w:val="00C3042B"/>
    <w:rsid w:val="00C36127"/>
    <w:rsid w:val="00CA4D36"/>
    <w:rsid w:val="00CC7C00"/>
    <w:rsid w:val="00CF25F1"/>
    <w:rsid w:val="00D1345C"/>
    <w:rsid w:val="00D75380"/>
    <w:rsid w:val="00D909AC"/>
    <w:rsid w:val="00E4115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A5723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6127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C36127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customStyle="1" w:styleId="2">
    <w:name w:val="列出段落2"/>
    <w:basedOn w:val="a"/>
    <w:uiPriority w:val="34"/>
    <w:qFormat/>
    <w:rsid w:val="00C36127"/>
    <w:pPr>
      <w:widowControl/>
      <w:adjustRightInd w:val="0"/>
      <w:snapToGrid w:val="0"/>
      <w:spacing w:line="360" w:lineRule="auto"/>
      <w:ind w:firstLineChars="200" w:firstLine="420"/>
      <w:jc w:val="left"/>
    </w:pPr>
    <w:rPr>
      <w:rFonts w:ascii="Times New Roman" w:eastAsia="宋体" w:hAnsi="Times New Roman" w:cs="宋体"/>
      <w:kern w:val="0"/>
      <w:sz w:val="24"/>
      <w:szCs w:val="24"/>
    </w:rPr>
  </w:style>
  <w:style w:type="paragraph" w:styleId="a4">
    <w:name w:val="Balloon Text"/>
    <w:basedOn w:val="a"/>
    <w:link w:val="a5"/>
    <w:uiPriority w:val="99"/>
    <w:semiHidden/>
    <w:unhideWhenUsed/>
    <w:rsid w:val="00330381"/>
    <w:rPr>
      <w:sz w:val="16"/>
      <w:szCs w:val="16"/>
    </w:rPr>
  </w:style>
  <w:style w:type="character" w:customStyle="1" w:styleId="a5">
    <w:name w:val="批注框文本字符"/>
    <w:basedOn w:val="a0"/>
    <w:link w:val="a4"/>
    <w:uiPriority w:val="99"/>
    <w:semiHidden/>
    <w:rsid w:val="00330381"/>
    <w:rPr>
      <w:sz w:val="16"/>
      <w:szCs w:val="16"/>
    </w:rPr>
  </w:style>
  <w:style w:type="character" w:styleId="a6">
    <w:name w:val="annotation reference"/>
    <w:basedOn w:val="a0"/>
    <w:uiPriority w:val="99"/>
    <w:semiHidden/>
    <w:unhideWhenUsed/>
    <w:rsid w:val="00330381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330381"/>
    <w:pPr>
      <w:jc w:val="left"/>
    </w:pPr>
  </w:style>
  <w:style w:type="character" w:customStyle="1" w:styleId="a8">
    <w:name w:val="注释文本字符"/>
    <w:basedOn w:val="a0"/>
    <w:link w:val="a7"/>
    <w:uiPriority w:val="99"/>
    <w:semiHidden/>
    <w:rsid w:val="00330381"/>
    <w:rPr>
      <w:sz w:val="21"/>
      <w:szCs w:val="22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330381"/>
    <w:rPr>
      <w:b/>
      <w:bCs/>
    </w:rPr>
  </w:style>
  <w:style w:type="character" w:customStyle="1" w:styleId="aa">
    <w:name w:val="批注主题字符"/>
    <w:basedOn w:val="a8"/>
    <w:link w:val="a9"/>
    <w:uiPriority w:val="99"/>
    <w:semiHidden/>
    <w:rsid w:val="00330381"/>
    <w:rPr>
      <w:b/>
      <w:bCs/>
      <w:sz w:val="21"/>
      <w:szCs w:val="22"/>
    </w:rPr>
  </w:style>
  <w:style w:type="paragraph" w:styleId="ab">
    <w:name w:val="header"/>
    <w:basedOn w:val="a"/>
    <w:link w:val="ac"/>
    <w:uiPriority w:val="99"/>
    <w:semiHidden/>
    <w:unhideWhenUsed/>
    <w:rsid w:val="009A08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字符"/>
    <w:basedOn w:val="a0"/>
    <w:link w:val="ab"/>
    <w:uiPriority w:val="99"/>
    <w:semiHidden/>
    <w:rsid w:val="009A0875"/>
    <w:rPr>
      <w:sz w:val="18"/>
      <w:szCs w:val="18"/>
    </w:rPr>
  </w:style>
  <w:style w:type="paragraph" w:styleId="ad">
    <w:name w:val="footer"/>
    <w:basedOn w:val="a"/>
    <w:link w:val="ae"/>
    <w:uiPriority w:val="99"/>
    <w:semiHidden/>
    <w:unhideWhenUsed/>
    <w:rsid w:val="009A08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字符"/>
    <w:basedOn w:val="a0"/>
    <w:link w:val="ad"/>
    <w:uiPriority w:val="99"/>
    <w:semiHidden/>
    <w:rsid w:val="009A087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6127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C36127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customStyle="1" w:styleId="2">
    <w:name w:val="列出段落2"/>
    <w:basedOn w:val="a"/>
    <w:uiPriority w:val="34"/>
    <w:qFormat/>
    <w:rsid w:val="00C36127"/>
    <w:pPr>
      <w:widowControl/>
      <w:adjustRightInd w:val="0"/>
      <w:snapToGrid w:val="0"/>
      <w:spacing w:line="360" w:lineRule="auto"/>
      <w:ind w:firstLineChars="200" w:firstLine="420"/>
      <w:jc w:val="left"/>
    </w:pPr>
    <w:rPr>
      <w:rFonts w:ascii="Times New Roman" w:eastAsia="宋体" w:hAnsi="Times New Roman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22</Characters>
  <Application>Microsoft Macintosh Word</Application>
  <DocSecurity>0</DocSecurity>
  <Lines>4</Lines>
  <Paragraphs>1</Paragraphs>
  <ScaleCrop>false</ScaleCrop>
  <Company>hh</Company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g zhu</dc:creator>
  <cp:lastModifiedBy>liang zhu</cp:lastModifiedBy>
  <cp:revision>3</cp:revision>
  <dcterms:created xsi:type="dcterms:W3CDTF">2017-02-22T08:37:00Z</dcterms:created>
  <dcterms:modified xsi:type="dcterms:W3CDTF">2017-02-27T02:02:00Z</dcterms:modified>
</cp:coreProperties>
</file>